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928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600"/>
        <w:gridCol w:w="3821"/>
        <w:gridCol w:w="1632"/>
      </w:tblGrid>
      <w:tr w:rsidR="000C2804" w:rsidTr="00CF3F05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ategory/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ene ID</w:t>
            </w:r>
          </w:p>
        </w:tc>
        <w:tc>
          <w:tcPr>
            <w:tcW w:w="38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ene description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OD=0.5</w:t>
            </w:r>
          </w:p>
        </w:tc>
      </w:tr>
      <w:tr w:rsidR="000C2804" w:rsidTr="00CF3F05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log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atio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Motility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hemotaxi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3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eY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890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motax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gulatory protein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eZ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307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motax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gulator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6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eR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886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motaxismethyltransfer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e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889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motax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specif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hylester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6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r</w:t>
            </w:r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885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thyl-accept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motax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otein II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5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t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885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gel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otor protein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1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p</w:t>
            </w:r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887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hyl-accepting protein IV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eW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834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rine-bind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motax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otein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W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hjH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8074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hj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AL domain containing protein involved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gel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unctio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iS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313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gel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otein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iT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328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gel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iosynthesis protein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e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888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motax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otein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t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045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gel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otor protein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gK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301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gel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hook-associated protein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6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rh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NA-binding transcriptional repress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r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gellar</w:t>
            </w:r>
            <w:proofErr w:type="spellEnd"/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otility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motax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es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1</w:t>
            </w:r>
            <w:r w:rsidR="00CF3F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-operon</w:t>
            </w:r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tC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899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itr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asesynthet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tD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900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itr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bunit gamma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tG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903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phosphoribos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phosp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CoA synthase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3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tE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901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tra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ase</w:t>
            </w:r>
            <w:proofErr w:type="spellEnd"/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tr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AC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bunit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tX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902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'-(5''-triphosphoribosyl)-3'-dephospho-CoA:apo- citr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5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tT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579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itrate/succin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por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Other metabolic genes</w:t>
            </w:r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eF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360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nithine decarboxylase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m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913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m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altose outer membra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rin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4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lM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811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to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onperiplas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otei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3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9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di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613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degrad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rginine decarboxyla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iA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ts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239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halose-6-phosphate phosphatase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da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752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-ser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am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I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1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ts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7658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halose-6-phosphate synthase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9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fC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870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yste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ulfu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TPase component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3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d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8227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sine decarboxylase 1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9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dc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900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reon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hydrat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na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946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yptophan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suf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868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lf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uster assembly scaffold protei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1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fD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873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yste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ulfu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tivator complex subunit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sd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3987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-ser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hydrat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7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C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284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ut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xidoreduct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fS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871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func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yste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ulfu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nocysteinely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rlE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837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cit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sorbitol-specific enzyme IIB component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d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413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decarboxylase A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LP-dependent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en-GB"/>
              </w:rPr>
              <w:t>15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f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869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yste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ulfu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tivator complex subunit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st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770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ccinylargininedihydrol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lQ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533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-alpha-glucanotransferase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stD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767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ccinylglutamicsemialdehy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hydrogenase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en-GB"/>
              </w:rPr>
              <w:t>07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rl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018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cit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sorbitol-specific enzyme IIC component of PTS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5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l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907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aldo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5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CO103_1575</w:t>
            </w:r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7526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ut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tyltransferase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3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CO103_5185</w:t>
            </w:r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519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tative exclusion protei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x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889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uvate dehydrogenase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en-GB"/>
              </w:rPr>
              <w:t>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tress response</w:t>
            </w:r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jiX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8262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3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jiY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8276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tative inner membrane protei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ell membrane/cell wall</w:t>
            </w:r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mpF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760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er membrane protein F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Transporters</w:t>
            </w:r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rPr>
                <w:rFonts w:cs="Times New Roman"/>
                <w:lang w:val="nb-NO"/>
              </w:rPr>
            </w:pP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tE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302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resc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ansporter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180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lyci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ansporter ATP-binding subunit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W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407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lyci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ansporter membrane protei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X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408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lyc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a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ranspor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iplas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bunit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K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909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maltos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maltodext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 xml:space="preserve"> transporter ATP-binding protei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d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836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sin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dave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porter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910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tose ABC transpor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iplas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otei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aC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7886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utative serine transporter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lF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7131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-xylose transporter subunit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aB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5956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ffinitytryptop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porter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CF3F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dcC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6901</w:t>
            </w:r>
          </w:p>
        </w:tc>
        <w:tc>
          <w:tcPr>
            <w:tcW w:w="3821" w:type="dxa"/>
            <w:noWrap/>
            <w:hideMark/>
          </w:tcPr>
          <w:p w:rsidR="000C2804" w:rsidRDefault="000C2804" w:rsidP="00CF3F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reonine/serine transporter 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ydhC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7564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in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membra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 xml:space="preserve"> transport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YdhC</w:t>
            </w:r>
            <w:proofErr w:type="spellEnd"/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qcE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7883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tative transporter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hdW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8015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 xml:space="preserve">put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periplas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 xml:space="preserve"> binding transport protei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hdX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8016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 xml:space="preserve">putative transport syst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perme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 xml:space="preserve"> protein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cA</w:t>
            </w:r>
            <w:proofErr w:type="spellEnd"/>
          </w:p>
        </w:tc>
        <w:tc>
          <w:tcPr>
            <w:tcW w:w="1600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4210</w:t>
            </w:r>
          </w:p>
        </w:tc>
        <w:tc>
          <w:tcPr>
            <w:tcW w:w="3821" w:type="dxa"/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co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ransporter</w:t>
            </w:r>
          </w:p>
        </w:tc>
        <w:tc>
          <w:tcPr>
            <w:tcW w:w="1632" w:type="dxa"/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</w:tr>
      <w:tr w:rsidR="000C2804" w:rsidTr="00CF3F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P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5428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2804" w:rsidRDefault="000C28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tative (D)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lacta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ransporter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2804" w:rsidRDefault="000C28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</w:t>
            </w:r>
            <w:r w:rsidR="00CF3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</w:tr>
    </w:tbl>
    <w:p w:rsidR="00BA422C" w:rsidRPr="00093971" w:rsidRDefault="00BA422C" w:rsidP="00BA422C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93971">
        <w:rPr>
          <w:rFonts w:ascii="Times New Roman" w:hAnsi="Times New Roman" w:cs="Times New Roman"/>
          <w:i/>
          <w:sz w:val="24"/>
          <w:szCs w:val="24"/>
          <w:lang w:val="en-US"/>
        </w:rPr>
        <w:t>*boldface values represent significant changes (P≤0.05)</w:t>
      </w:r>
    </w:p>
    <w:p w:rsidR="00174A95" w:rsidRPr="00BA422C" w:rsidRDefault="00174A95">
      <w:pPr>
        <w:rPr>
          <w:lang w:val="en-US"/>
        </w:rPr>
      </w:pPr>
      <w:bookmarkStart w:id="0" w:name="_GoBack"/>
      <w:bookmarkEnd w:id="0"/>
    </w:p>
    <w:sectPr w:rsidR="00174A95" w:rsidRPr="00BA42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804"/>
    <w:rsid w:val="000C2804"/>
    <w:rsid w:val="00174A95"/>
    <w:rsid w:val="00BA422C"/>
    <w:rsid w:val="00CF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804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C280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804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C280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5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3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rsen Hildegunn</dc:creator>
  <cp:lastModifiedBy>Iversen Hildegunn</cp:lastModifiedBy>
  <cp:revision>4</cp:revision>
  <dcterms:created xsi:type="dcterms:W3CDTF">2014-06-23T12:56:00Z</dcterms:created>
  <dcterms:modified xsi:type="dcterms:W3CDTF">2014-06-23T13:24:00Z</dcterms:modified>
</cp:coreProperties>
</file>